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1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mers and oligonucleotides used in this work.</w:t>
      </w:r>
    </w:p>
    <w:tbl>
      <w:tblPr>
        <w:tblW w:w="85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922"/>
      </w:tblGrid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me 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(5’-3’)</w:t>
            </w:r>
          </w:p>
        </w:tc>
      </w:tr>
      <w:tr>
        <w:trPr>
          <w:trHeight w:val="37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-ctrl-S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UUCUCCGAACGUGUCACGUTT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-ctrl-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ACGUGACACGUUCGGAGAATT-3′</w:t>
            </w:r>
          </w:p>
        </w:tc>
      </w:tr>
      <w:tr>
        <w:trPr>
          <w:trHeight w:val="37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HOXD3-1S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AGUCUCGACAGAACUCCATT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HOXD3-1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UGGAGUUCUGUCGAGACUCTT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HOXD3-2S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AGUGGUAGUCAAUGUUAUUU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HOXD3-2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AUAACAUUGACUACCACUGUA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YY1-1S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GAUGGUUGUAAUAAGAAGUU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YY1-1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UUCUUAUUACAACCAUCGAA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YY1-2S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AUGAUGCUCCAAGAACAAUA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YY1-2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UUGUUCUUGGAGCAUCAUCUU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P-PCR HOXD3-S-1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AGGGAAGAACCACGAAGGG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P-PCR HOXD3-A-1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CCAATGACGACCGCAAATA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P-PCR HOXD3-S-2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′-GGCTCTCCATTTGCAATGACC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P-PCR HOXD3-A-2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′-</w:t>
            </w:r>
            <w:r>
              <w:rPr>
                <w:rFonts w:cs="Times New Roman" w:ascii="Times New Roman" w:hAnsi="Times New Roman"/>
              </w:rPr>
              <w:t>TCAACTTGGGGAATGAGGGC</w:t>
            </w:r>
            <w:r>
              <w:rPr>
                <w:rFonts w:cs="Times New Roman" w:ascii="Times New Roman" w:hAnsi="Times New Roman"/>
              </w:rPr>
              <w:t>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P-PCR HOXD3-S-3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′- GGGGTTTGGCATCTGTTATTAA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P-PCR HOXD3-A-3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′-GCAGAGAGCTCTTCGATGACT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P-PCR ITGA2-S-1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′-TCTCTTTCCAGATGTGAGACTGA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P-PCR ITGA2-A-1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′-GCTGTGTGTGTGTGTGTGTG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P-PCR ITGA2-S-2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′-TCCAGAATTATCTCCTGTTTTTCT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P-PCR ITGA2-A-2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′-GGGAGAAGAGTGGCATTGCT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P-PCR ITGA2-S-3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′-CAGAGGTGAGTTGGAGCCAA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P-PCR ITGA2-A-3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′-CCCTTTTGATCTTTCACCATGGT-3′</w:t>
            </w:r>
          </w:p>
        </w:tc>
      </w:tr>
      <w:tr>
        <w:trPr>
          <w:trHeight w:val="24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Y1-S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′-TGGAGAGAACTCACCTCCTGA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Y1-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′-TCTTTAATTTTTCTTGGCTTCATTC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GA2-S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′-</w:t>
            </w:r>
            <w:r>
              <w:rPr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CGTGCACAGTTTTGAAGATG -3′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GA2-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′- TGGAACACTTCCTGTTGTTACC -3′</w:t>
            </w:r>
          </w:p>
        </w:tc>
      </w:tr>
      <w:tr>
        <w:trPr>
          <w:trHeight w:val="37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XD3-F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′-TCAAGAAAACACACACATACATAATTG-3′</w:t>
            </w:r>
          </w:p>
        </w:tc>
      </w:tr>
      <w:tr>
        <w:trPr>
          <w:trHeight w:val="37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XD3-R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5′-</w:t>
            </w:r>
            <w:r>
              <w:rPr>
                <w:rFonts w:cs="Times New Roman" w:ascii="Times New Roman" w:hAnsi="Times New Roman"/>
                <w:color w:val="000000"/>
              </w:rPr>
              <w:t>TGCTGAATCCTGAGAGAGCTG</w:t>
            </w:r>
            <w:r>
              <w:rPr>
                <w:rFonts w:cs="Times New Roman" w:ascii="Times New Roman" w:hAnsi="Times New Roman"/>
              </w:rPr>
              <w:t xml:space="preserve"> -3′</w:t>
            </w:r>
          </w:p>
        </w:tc>
      </w:tr>
      <w:tr>
        <w:trPr>
          <w:trHeight w:val="37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GAPDH</w:t>
            </w: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-F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5′-GGAGCGAGATCCCTCCAAAAT-3′</w:t>
            </w:r>
          </w:p>
        </w:tc>
      </w:tr>
      <w:tr>
        <w:trPr>
          <w:trHeight w:val="37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GAPDH</w:t>
            </w: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-R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5′-</w:t>
            </w:r>
            <w:r>
              <w:rPr/>
              <w:t xml:space="preserve"> </w:t>
            </w: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GGCTGTTGTCATACTTCTCATGG-3′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HTML">
    <w:name w:val="HTML 预设格式 字符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6T03:07:00Z</dcterms:created>
  <dc:creator>USER</dc:creator>
  <dc:description/>
  <cp:keywords/>
  <dc:language>en-US</dc:language>
  <cp:lastModifiedBy>Microsoft Office 用户</cp:lastModifiedBy>
  <dcterms:modified xsi:type="dcterms:W3CDTF">2020-03-16T05:10:00Z</dcterms:modified>
  <cp:revision>6</cp:revision>
  <dc:subject/>
  <dc:title>TABLE 1</dc:title>
</cp:coreProperties>
</file>